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04F922" w14:textId="2CA0F7A1" w:rsidR="006365F9" w:rsidRPr="00C951AF" w:rsidRDefault="00957B47" w:rsidP="006365F9">
      <w:pPr>
        <w:jc w:val="center"/>
        <w:rPr>
          <w:rFonts w:ascii="Segoe UI" w:hAnsi="Segoe UI" w:cs="Segoe UI"/>
          <w:b/>
          <w:sz w:val="28"/>
          <w:szCs w:val="28"/>
        </w:rPr>
      </w:pPr>
      <w:bookmarkStart w:id="0" w:name="_Hlk30423928"/>
      <w:bookmarkStart w:id="1" w:name="_GoBack"/>
      <w:r w:rsidRPr="00957B47">
        <w:rPr>
          <w:rFonts w:ascii="Segoe UI" w:hAnsi="Segoe UI" w:cs="Segoe UI"/>
          <w:b/>
          <w:sz w:val="28"/>
          <w:szCs w:val="28"/>
        </w:rPr>
        <w:t>Appendix 1</w:t>
      </w:r>
      <w:r w:rsidR="006B3462">
        <w:rPr>
          <w:rFonts w:ascii="Segoe UI" w:hAnsi="Segoe UI" w:cs="Segoe UI"/>
          <w:b/>
          <w:sz w:val="28"/>
          <w:szCs w:val="28"/>
        </w:rPr>
        <w:t>: Semi-structured t</w:t>
      </w:r>
      <w:r w:rsidR="006365F9" w:rsidRPr="00C951AF">
        <w:rPr>
          <w:rFonts w:ascii="Segoe UI" w:hAnsi="Segoe UI" w:cs="Segoe UI"/>
          <w:b/>
          <w:sz w:val="28"/>
          <w:szCs w:val="28"/>
        </w:rPr>
        <w:t>opic guides</w:t>
      </w:r>
      <w:r w:rsidR="006B3462">
        <w:rPr>
          <w:rFonts w:ascii="Segoe UI" w:hAnsi="Segoe UI" w:cs="Segoe UI"/>
          <w:b/>
          <w:sz w:val="28"/>
          <w:szCs w:val="28"/>
        </w:rPr>
        <w:t xml:space="preserve"> for</w:t>
      </w:r>
      <w:r w:rsidR="00F801B2">
        <w:rPr>
          <w:rFonts w:ascii="Segoe UI" w:hAnsi="Segoe UI" w:cs="Segoe UI"/>
          <w:b/>
          <w:sz w:val="28"/>
          <w:szCs w:val="28"/>
        </w:rPr>
        <w:t xml:space="preserve"> used for </w:t>
      </w:r>
      <w:r w:rsidR="0062067D">
        <w:rPr>
          <w:rFonts w:ascii="Segoe UI" w:hAnsi="Segoe UI" w:cs="Segoe UI"/>
          <w:b/>
          <w:sz w:val="28"/>
          <w:szCs w:val="28"/>
        </w:rPr>
        <w:t>interviewing women</w:t>
      </w:r>
      <w:r w:rsidR="00714609">
        <w:rPr>
          <w:rFonts w:ascii="Segoe UI" w:hAnsi="Segoe UI" w:cs="Segoe UI"/>
          <w:b/>
          <w:sz w:val="28"/>
          <w:szCs w:val="28"/>
        </w:rPr>
        <w:t xml:space="preserve"> living with HIV </w:t>
      </w:r>
      <w:r w:rsidR="00F801B2">
        <w:rPr>
          <w:rFonts w:ascii="Segoe UI" w:hAnsi="Segoe UI" w:cs="Segoe UI"/>
          <w:b/>
          <w:sz w:val="28"/>
          <w:szCs w:val="28"/>
        </w:rPr>
        <w:t xml:space="preserve">and healthcare workers </w:t>
      </w:r>
    </w:p>
    <w:p w14:paraId="22D6623F" w14:textId="77777777" w:rsidR="006365F9" w:rsidRPr="00C951AF" w:rsidRDefault="006365F9" w:rsidP="006365F9">
      <w:pPr>
        <w:rPr>
          <w:rFonts w:ascii="Segoe UI" w:hAnsi="Segoe UI" w:cs="Segoe UI"/>
          <w:b/>
        </w:rPr>
      </w:pPr>
    </w:p>
    <w:p w14:paraId="39C17AC5" w14:textId="77777777" w:rsidR="0062067D" w:rsidRDefault="0062067D" w:rsidP="006365F9">
      <w:pPr>
        <w:rPr>
          <w:rFonts w:ascii="Segoe UI" w:hAnsi="Segoe UI" w:cs="Segoe UI"/>
          <w:b/>
        </w:rPr>
      </w:pPr>
    </w:p>
    <w:p w14:paraId="1583DD03" w14:textId="64A8C604" w:rsidR="006365F9" w:rsidRPr="00C951AF" w:rsidRDefault="0036224D" w:rsidP="006365F9">
      <w:pPr>
        <w:rPr>
          <w:rFonts w:ascii="Segoe UI" w:hAnsi="Segoe UI" w:cs="Segoe UI"/>
          <w:b/>
        </w:rPr>
      </w:pPr>
      <w:r w:rsidRPr="00C951AF">
        <w:rPr>
          <w:rFonts w:ascii="Segoe UI" w:hAnsi="Segoe UI" w:cs="Segoe UI"/>
          <w:b/>
        </w:rPr>
        <w:t>Women living with HIV</w:t>
      </w:r>
    </w:p>
    <w:p w14:paraId="13AD880A" w14:textId="77777777" w:rsidR="006365F9" w:rsidRPr="00C951AF" w:rsidRDefault="006365F9" w:rsidP="006365F9">
      <w:pPr>
        <w:rPr>
          <w:rFonts w:ascii="Segoe UI" w:hAnsi="Segoe UI" w:cs="Segoe UI"/>
          <w:b/>
        </w:rPr>
      </w:pPr>
    </w:p>
    <w:p w14:paraId="034898A4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Please tell me a little about your experience on ART</w:t>
      </w:r>
    </w:p>
    <w:p w14:paraId="1314771D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How long have you been on it?</w:t>
      </w:r>
    </w:p>
    <w:p w14:paraId="132A5B79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drugs have you used in the past? How did they treat you? </w:t>
      </w:r>
    </w:p>
    <w:p w14:paraId="5B03E375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ARV drugs are you using now? </w:t>
      </w:r>
    </w:p>
    <w:p w14:paraId="3F39E9AD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ow long have you been/were you on DTG?  </w:t>
      </w:r>
    </w:p>
    <w:p w14:paraId="5EF71F78" w14:textId="77777777" w:rsidR="003B2051" w:rsidRPr="00C951AF" w:rsidRDefault="003B2051" w:rsidP="006365F9">
      <w:pPr>
        <w:rPr>
          <w:rFonts w:ascii="Segoe UI" w:hAnsi="Segoe UI" w:cs="Segoe UI"/>
        </w:rPr>
      </w:pPr>
    </w:p>
    <w:p w14:paraId="78545721" w14:textId="45090AF9" w:rsidR="006365F9" w:rsidRPr="00C951AF" w:rsidRDefault="003B2051" w:rsidP="006365F9">
      <w:pPr>
        <w:rPr>
          <w:rFonts w:ascii="Segoe UI" w:hAnsi="Segoe UI" w:cs="Segoe UI"/>
          <w:b/>
          <w:bCs/>
        </w:rPr>
      </w:pPr>
      <w:r w:rsidRPr="00C951AF">
        <w:rPr>
          <w:rFonts w:ascii="Segoe UI" w:hAnsi="Segoe UI" w:cs="Segoe UI"/>
          <w:b/>
          <w:bCs/>
        </w:rPr>
        <w:t xml:space="preserve">Risk </w:t>
      </w:r>
      <w:r w:rsidR="00052C4D" w:rsidRPr="00C951AF">
        <w:rPr>
          <w:rFonts w:ascii="Segoe UI" w:hAnsi="Segoe UI" w:cs="Segoe UI"/>
          <w:b/>
          <w:bCs/>
        </w:rPr>
        <w:t>c</w:t>
      </w:r>
      <w:r w:rsidR="006365F9" w:rsidRPr="00C951AF">
        <w:rPr>
          <w:rFonts w:ascii="Segoe UI" w:hAnsi="Segoe UI" w:cs="Segoe UI"/>
          <w:b/>
          <w:bCs/>
        </w:rPr>
        <w:t xml:space="preserve">ommunication </w:t>
      </w:r>
    </w:p>
    <w:p w14:paraId="569F8685" w14:textId="77777777" w:rsidR="006365F9" w:rsidRPr="00C951AF" w:rsidRDefault="006365F9" w:rsidP="006365F9">
      <w:pPr>
        <w:rPr>
          <w:rFonts w:ascii="Segoe UI" w:hAnsi="Segoe UI" w:cs="Segoe UI"/>
        </w:rPr>
      </w:pPr>
    </w:p>
    <w:p w14:paraId="40F88E22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do you understand are the benefits and risks (side effects) of DTG? </w:t>
      </w:r>
    </w:p>
    <w:p w14:paraId="1A7184D2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Describe the benefits</w:t>
      </w:r>
    </w:p>
    <w:p w14:paraId="1001374C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Describe the risks (side effects)</w:t>
      </w:r>
    </w:p>
    <w:p w14:paraId="19B30B45" w14:textId="475472EA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Probe about risks in pregnancy (</w:t>
      </w:r>
      <w:r w:rsidR="0036224D" w:rsidRPr="00C951AF">
        <w:rPr>
          <w:rFonts w:ascii="Segoe UI" w:hAnsi="Segoe UI" w:cs="Segoe UI"/>
        </w:rPr>
        <w:t>e.g.,</w:t>
      </w:r>
      <w:r w:rsidRPr="00C951AF">
        <w:rPr>
          <w:rFonts w:ascii="Segoe UI" w:hAnsi="Segoe UI" w:cs="Segoe UI"/>
        </w:rPr>
        <w:t xml:space="preserve"> neural tube defect)</w:t>
      </w:r>
    </w:p>
    <w:p w14:paraId="04C41370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would you do if you suffered side effects? </w:t>
      </w:r>
    </w:p>
    <w:p w14:paraId="712A5A18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00CF4395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kind of information was given to you when you were being initiated/switched onto DTG?  </w:t>
      </w:r>
    </w:p>
    <w:p w14:paraId="2A605E28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ere you informed about the risks (side effects) of the drug? what did they say? </w:t>
      </w:r>
    </w:p>
    <w:p w14:paraId="4E08F2C2" w14:textId="57C0D096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ere you inform</w:t>
      </w:r>
      <w:r w:rsidR="00052C4D" w:rsidRPr="00C951AF">
        <w:rPr>
          <w:rFonts w:ascii="Segoe UI" w:hAnsi="Segoe UI" w:cs="Segoe UI"/>
        </w:rPr>
        <w:t>ed</w:t>
      </w:r>
      <w:r w:rsidRPr="00C951AF">
        <w:rPr>
          <w:rFonts w:ascii="Segoe UI" w:hAnsi="Segoe UI" w:cs="Segoe UI"/>
        </w:rPr>
        <w:t xml:space="preserve"> about the risks in pregnancy? what did they say?  </w:t>
      </w:r>
    </w:p>
    <w:p w14:paraId="4855D3BB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ere you informed about what to do if you suffered any side effects? Explain</w:t>
      </w:r>
    </w:p>
    <w:p w14:paraId="1FA88799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o gave you that that information?  </w:t>
      </w:r>
    </w:p>
    <w:p w14:paraId="45671922" w14:textId="46109A0C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as the information useful?  Was it sufficient? What else did you wanted them to explain to you? </w:t>
      </w:r>
    </w:p>
    <w:p w14:paraId="05F2A5B0" w14:textId="77777777" w:rsidR="00052C4D" w:rsidRPr="00C951AF" w:rsidRDefault="00052C4D" w:rsidP="00052C4D">
      <w:pPr>
        <w:rPr>
          <w:rFonts w:ascii="Segoe UI" w:hAnsi="Segoe UI" w:cs="Segoe UI"/>
        </w:rPr>
      </w:pPr>
    </w:p>
    <w:p w14:paraId="1F3BFFB3" w14:textId="60DE2733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ow was information about DTG given/delivered to you by the healthcare professional?  </w:t>
      </w:r>
    </w:p>
    <w:p w14:paraId="5BCD4167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Probe if delivered orally or leaflet, and what language used</w:t>
      </w:r>
    </w:p>
    <w:p w14:paraId="6C530247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Probe if given the chance to ask questions and if all questions were answered</w:t>
      </w:r>
    </w:p>
    <w:p w14:paraId="478B5348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did you like about how the information was communicated to you? </w:t>
      </w:r>
    </w:p>
    <w:p w14:paraId="4706C3CD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did you not like about how the information was communicated to you?    </w:t>
      </w:r>
    </w:p>
    <w:p w14:paraId="699276B9" w14:textId="4592BFEB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hat changes would you like to be made to how information about ART is communicated?</w:t>
      </w:r>
    </w:p>
    <w:p w14:paraId="32E17C96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0F75571E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 How did information about the risks (side effects) associated with DTG make you feel about the drug?  </w:t>
      </w:r>
    </w:p>
    <w:p w14:paraId="76C2ACB4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25686A35" w14:textId="77777777" w:rsidR="006365F9" w:rsidRPr="00C951AF" w:rsidRDefault="006365F9" w:rsidP="006365F9">
      <w:pPr>
        <w:rPr>
          <w:rFonts w:ascii="Segoe UI" w:hAnsi="Segoe UI" w:cs="Segoe UI"/>
          <w:b/>
          <w:bCs/>
        </w:rPr>
      </w:pPr>
      <w:r w:rsidRPr="00C951AF">
        <w:rPr>
          <w:rFonts w:ascii="Segoe UI" w:hAnsi="Segoe UI" w:cs="Segoe UI"/>
          <w:b/>
          <w:bCs/>
        </w:rPr>
        <w:lastRenderedPageBreak/>
        <w:t xml:space="preserve">Experience of side effects </w:t>
      </w:r>
    </w:p>
    <w:p w14:paraId="31BF2DA0" w14:textId="77777777" w:rsidR="006365F9" w:rsidRPr="00C951AF" w:rsidRDefault="006365F9" w:rsidP="006365F9">
      <w:pPr>
        <w:rPr>
          <w:rFonts w:ascii="Segoe UI" w:hAnsi="Segoe UI" w:cs="Segoe UI"/>
          <w:b/>
          <w:bCs/>
        </w:rPr>
      </w:pPr>
    </w:p>
    <w:p w14:paraId="0E4619B6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Tell me about your experience of using DTG. Did you think that the drug (DTG) may have caused you any problems?   </w:t>
      </w:r>
    </w:p>
    <w:p w14:paraId="325512A4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Please describe any side affects you may have experienced from using the drug</w:t>
      </w:r>
    </w:p>
    <w:p w14:paraId="04B8E7E9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made you to think that those side effects were associated with DTG? Did you confirm the suspected side effects with any information sources? Explain  </w:t>
      </w:r>
    </w:p>
    <w:p w14:paraId="35B434AC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How did the symptoms/side effects make you feel about the drug (DTG)?</w:t>
      </w:r>
    </w:p>
    <w:p w14:paraId="33B9C1B9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7849AB19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  <w:shd w:val="clear" w:color="auto" w:fill="FFFFFF"/>
        </w:rPr>
        <w:t>How did the symptoms (side effect) affect the way you took your medication? Explain.</w:t>
      </w:r>
    </w:p>
    <w:p w14:paraId="3D35D691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Probe about effect on medication adherence (e.g. pill taking) </w:t>
      </w:r>
    </w:p>
    <w:p w14:paraId="55755583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115E5E75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  <w:shd w:val="clear" w:color="auto" w:fill="FFFFFF"/>
        </w:rPr>
        <w:t>How else did the symptoms/side effect affect other aspects of your daily life/lifestyle?</w:t>
      </w:r>
    </w:p>
    <w:p w14:paraId="6C5A5623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Probe about household work, economic, social and psychological/emotional effects</w:t>
      </w:r>
    </w:p>
    <w:p w14:paraId="60A7804A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 </w:t>
      </w:r>
    </w:p>
    <w:p w14:paraId="14F16F3A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  <w:shd w:val="clear" w:color="auto" w:fill="FFFFFF"/>
        </w:rPr>
        <w:t xml:space="preserve">How did you deal with the symptoms (side effect)?  </w:t>
      </w:r>
    </w:p>
    <w:p w14:paraId="0D44BD78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Did you try to treat the side effects yourself through medication, natural remedies or lifestyle change? explain </w:t>
      </w:r>
    </w:p>
    <w:p w14:paraId="21255D51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Did you get help from any healthcare professionals? Who? What did they do?   </w:t>
      </w:r>
    </w:p>
    <w:p w14:paraId="3179B329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ow did you feel about the help you received from the health professional? Were you satisfied with the support you received? what else did you want them to do?  </w:t>
      </w:r>
    </w:p>
    <w:p w14:paraId="77BDA763" w14:textId="77777777" w:rsidR="006365F9" w:rsidRPr="00C951AF" w:rsidRDefault="006365F9" w:rsidP="00EC76FD">
      <w:pPr>
        <w:rPr>
          <w:rFonts w:ascii="Segoe UI" w:hAnsi="Segoe UI" w:cs="Segoe UI"/>
        </w:rPr>
      </w:pPr>
    </w:p>
    <w:p w14:paraId="41CB7DCC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  <w:shd w:val="clear" w:color="auto" w:fill="FFFFFF"/>
        </w:rPr>
      </w:pPr>
      <w:r w:rsidRPr="00C951AF">
        <w:rPr>
          <w:rFonts w:ascii="Segoe UI" w:hAnsi="Segoe UI" w:cs="Segoe UI"/>
          <w:shd w:val="clear" w:color="auto" w:fill="FFFFFF"/>
        </w:rPr>
        <w:t>What support do you and other women need to help you better deal with DTG related side effects?</w:t>
      </w:r>
    </w:p>
    <w:p w14:paraId="36A5D1A7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changes would you like to see made to how HCWs support with side effects </w:t>
      </w:r>
    </w:p>
    <w:p w14:paraId="1268C5A5" w14:textId="77777777" w:rsidR="006365F9" w:rsidRPr="00C951AF" w:rsidRDefault="006365F9" w:rsidP="006365F9">
      <w:pPr>
        <w:rPr>
          <w:rFonts w:ascii="Segoe UI" w:hAnsi="Segoe UI" w:cs="Segoe UI"/>
          <w:b/>
          <w:bCs/>
        </w:rPr>
      </w:pPr>
    </w:p>
    <w:p w14:paraId="5872F37A" w14:textId="77777777" w:rsidR="006365F9" w:rsidRPr="00C951AF" w:rsidRDefault="006365F9" w:rsidP="006365F9">
      <w:pPr>
        <w:rPr>
          <w:rFonts w:ascii="Segoe UI" w:hAnsi="Segoe UI" w:cs="Segoe UI"/>
          <w:b/>
          <w:bCs/>
        </w:rPr>
      </w:pPr>
      <w:r w:rsidRPr="00C951AF">
        <w:rPr>
          <w:rFonts w:ascii="Segoe UI" w:hAnsi="Segoe UI" w:cs="Segoe UI"/>
          <w:b/>
          <w:bCs/>
        </w:rPr>
        <w:t xml:space="preserve">Perceptions about body weight </w:t>
      </w:r>
    </w:p>
    <w:p w14:paraId="4CF3736D" w14:textId="77777777" w:rsidR="006365F9" w:rsidRPr="00C951AF" w:rsidRDefault="006365F9" w:rsidP="006365F9">
      <w:pPr>
        <w:rPr>
          <w:rFonts w:ascii="Segoe UI" w:hAnsi="Segoe UI" w:cs="Segoe UI"/>
          <w:b/>
          <w:bCs/>
        </w:rPr>
      </w:pPr>
    </w:p>
    <w:p w14:paraId="329FE9DA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are your preferences about body weight?    </w:t>
      </w:r>
    </w:p>
    <w:p w14:paraId="3BDB0E16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Do you prefer big or slender? why? </w:t>
      </w:r>
    </w:p>
    <w:p w14:paraId="5DB83D2E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Probe preference during: Pregnancy, Breastfeeding, Living with HIV </w:t>
      </w:r>
    </w:p>
    <w:p w14:paraId="000FE9BA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hat benefits and risks do you associate with big and slender body weight among women? (also probe in relation social benefits and risks – e.g. stigma)</w:t>
      </w:r>
    </w:p>
    <w:p w14:paraId="7D863A24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 </w:t>
      </w:r>
    </w:p>
    <w:p w14:paraId="2171726A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ow do you feel about your body weight now? </w:t>
      </w:r>
    </w:p>
    <w:p w14:paraId="183F0D06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ave you ever been concerned about your body weight? When?  How? </w:t>
      </w:r>
    </w:p>
    <w:p w14:paraId="45E361B7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lastRenderedPageBreak/>
        <w:t xml:space="preserve">Has your HIV diagnosis changed your body weight preference?  Why? </w:t>
      </w:r>
    </w:p>
    <w:p w14:paraId="3F288EB5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hat does your partner (if applicable) think about your body weight?</w:t>
      </w:r>
    </w:p>
    <w:p w14:paraId="11F79ECE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For adolescents especially those of school-going age probe for effect of peer pressure on weight changes</w:t>
      </w:r>
    </w:p>
    <w:p w14:paraId="639411A3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42757B06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hat do people in your community expect of the body weight of women?</w:t>
      </w:r>
    </w:p>
    <w:p w14:paraId="2FFD62BB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body weight do they expect of: Pregnant women, HIV positive women, Lactating mothers? Explain  </w:t>
      </w:r>
    </w:p>
    <w:p w14:paraId="26C179B3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do your peers think about their body weight?  What do they prefer?  Why? </w:t>
      </w:r>
    </w:p>
    <w:p w14:paraId="676692BB" w14:textId="77777777" w:rsidR="006365F9" w:rsidRPr="00C951AF" w:rsidRDefault="006365F9" w:rsidP="006365F9">
      <w:pPr>
        <w:pStyle w:val="ListParagraph"/>
        <w:ind w:left="1500"/>
        <w:rPr>
          <w:rFonts w:ascii="Segoe UI" w:hAnsi="Segoe UI" w:cs="Segoe UI"/>
        </w:rPr>
      </w:pPr>
    </w:p>
    <w:p w14:paraId="6517ED71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Is your body weight affecting your wellbeing in anyway?  How?</w:t>
      </w:r>
    </w:p>
    <w:p w14:paraId="61FCFC43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Probe effect on social life, lifestyle, participation in economic activities, emotional/psychological wellbeing, additional costs incurred in buying clothes, health concerns and buying food </w:t>
      </w:r>
    </w:p>
    <w:p w14:paraId="41668BFA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1614D668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ow important is body weight to you in your decision-making about the medication you use?  </w:t>
      </w:r>
    </w:p>
    <w:p w14:paraId="38720C6E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Do you check to see if the drugs you use affect your body weight before deciding to use it? How?</w:t>
      </w:r>
    </w:p>
    <w:p w14:paraId="0A5397BB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ill your decision about taking the drug change if you were told it makes you fatter or slimmer? How? </w:t>
      </w:r>
    </w:p>
    <w:p w14:paraId="43F08426" w14:textId="77777777" w:rsidR="006365F9" w:rsidRPr="00C951AF" w:rsidRDefault="006365F9" w:rsidP="00C951AF">
      <w:pPr>
        <w:pStyle w:val="ListParagraph"/>
        <w:numPr>
          <w:ilvl w:val="0"/>
          <w:numId w:val="19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ill you stop taking your medication if you realised that it is making you fatter or slimmer? How?</w:t>
      </w:r>
    </w:p>
    <w:p w14:paraId="7D0A8DE0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18F1D60B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[</w:t>
      </w:r>
      <w:r w:rsidRPr="00C951AF">
        <w:rPr>
          <w:rFonts w:ascii="Segoe UI" w:hAnsi="Segoe UI" w:cs="Segoe UI"/>
          <w:i/>
          <w:iCs/>
        </w:rPr>
        <w:t>One of the side effects of DTG is body weight</w:t>
      </w:r>
      <w:r w:rsidRPr="00C951AF">
        <w:rPr>
          <w:rFonts w:ascii="Segoe UI" w:hAnsi="Segoe UI" w:cs="Segoe UI"/>
        </w:rPr>
        <w:t xml:space="preserve">]. Did your body weight change while using DTG? How? </w:t>
      </w:r>
    </w:p>
    <w:p w14:paraId="10AD2DA7" w14:textId="77777777" w:rsidR="006365F9" w:rsidRPr="00C951AF" w:rsidRDefault="006365F9" w:rsidP="00C951AF">
      <w:pPr>
        <w:pStyle w:val="ListParagraph"/>
        <w:numPr>
          <w:ilvl w:val="0"/>
          <w:numId w:val="18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[If YES] How did that make you feel about the drug? What did you do in response? Did it make you change how you use the drug (adherence)?  </w:t>
      </w:r>
    </w:p>
    <w:p w14:paraId="5EBD2859" w14:textId="77777777" w:rsidR="006365F9" w:rsidRPr="00C951AF" w:rsidRDefault="006365F9" w:rsidP="00C951AF">
      <w:pPr>
        <w:pStyle w:val="ListParagraph"/>
        <w:numPr>
          <w:ilvl w:val="0"/>
          <w:numId w:val="18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[If NOT] How would you feel if DTG were to make you gain weight? What would you do in response in terms of your treatment?  </w:t>
      </w:r>
    </w:p>
    <w:p w14:paraId="19C1BF84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  <w:highlight w:val="yellow"/>
        </w:rPr>
      </w:pPr>
    </w:p>
    <w:p w14:paraId="38DCF4FC" w14:textId="77777777" w:rsidR="006365F9" w:rsidRPr="00C951AF" w:rsidRDefault="006365F9" w:rsidP="006365F9">
      <w:pPr>
        <w:pStyle w:val="ListParagraph"/>
        <w:numPr>
          <w:ilvl w:val="0"/>
          <w:numId w:val="1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ould you be willing to join a fitness/nutritional program if it was in place to help you lose weight?</w:t>
      </w:r>
    </w:p>
    <w:p w14:paraId="0FAF2CB5" w14:textId="77777777" w:rsidR="006365F9" w:rsidRPr="00C951AF" w:rsidRDefault="006365F9" w:rsidP="006365F9">
      <w:pPr>
        <w:ind w:firstLine="720"/>
        <w:rPr>
          <w:rFonts w:ascii="Segoe UI" w:hAnsi="Segoe UI" w:cs="Segoe UI"/>
          <w:i/>
          <w:iCs/>
        </w:rPr>
      </w:pPr>
    </w:p>
    <w:p w14:paraId="5DA7D0C8" w14:textId="77777777" w:rsidR="006365F9" w:rsidRPr="00C951AF" w:rsidRDefault="006365F9" w:rsidP="006365F9">
      <w:pPr>
        <w:rPr>
          <w:rFonts w:ascii="Segoe UI" w:hAnsi="Segoe UI" w:cs="Segoe UI"/>
          <w:i/>
          <w:iCs/>
        </w:rPr>
      </w:pPr>
    </w:p>
    <w:bookmarkEnd w:id="0"/>
    <w:p w14:paraId="0A016293" w14:textId="77777777" w:rsidR="006365F9" w:rsidRPr="00C951AF" w:rsidRDefault="006365F9" w:rsidP="006365F9">
      <w:p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br w:type="page"/>
      </w:r>
    </w:p>
    <w:p w14:paraId="722F53AD" w14:textId="76701858" w:rsidR="006365F9" w:rsidRPr="00C951AF" w:rsidRDefault="00624C4F" w:rsidP="006365F9">
      <w:pPr>
        <w:rPr>
          <w:rFonts w:ascii="Segoe UI" w:hAnsi="Segoe UI" w:cs="Segoe UI"/>
          <w:b/>
        </w:rPr>
      </w:pPr>
      <w:r>
        <w:rPr>
          <w:rFonts w:ascii="Segoe UI" w:hAnsi="Segoe UI" w:cs="Segoe UI"/>
          <w:b/>
        </w:rPr>
        <w:lastRenderedPageBreak/>
        <w:t xml:space="preserve">Healthcare workers </w:t>
      </w:r>
    </w:p>
    <w:p w14:paraId="1CAA0F7B" w14:textId="77777777" w:rsidR="006365F9" w:rsidRPr="00C951AF" w:rsidRDefault="006365F9" w:rsidP="006365F9">
      <w:pPr>
        <w:rPr>
          <w:rFonts w:ascii="Segoe UI" w:hAnsi="Segoe UI" w:cs="Segoe UI"/>
          <w:b/>
        </w:rPr>
      </w:pPr>
    </w:p>
    <w:p w14:paraId="27A53736" w14:textId="1BD88EA6" w:rsidR="006365F9" w:rsidRPr="00C951AF" w:rsidRDefault="006365F9" w:rsidP="006365F9">
      <w:pPr>
        <w:rPr>
          <w:rFonts w:ascii="Segoe UI" w:hAnsi="Segoe UI" w:cs="Segoe UI"/>
          <w:b/>
        </w:rPr>
      </w:pPr>
    </w:p>
    <w:p w14:paraId="0843CE7D" w14:textId="5B39C69E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Please tell me</w:t>
      </w:r>
      <w:r w:rsidR="007F62C9" w:rsidRPr="00C951AF">
        <w:rPr>
          <w:rFonts w:ascii="Segoe UI" w:hAnsi="Segoe UI" w:cs="Segoe UI"/>
        </w:rPr>
        <w:t xml:space="preserve"> a </w:t>
      </w:r>
      <w:r w:rsidR="003D45B3" w:rsidRPr="00C951AF">
        <w:rPr>
          <w:rFonts w:ascii="Segoe UI" w:hAnsi="Segoe UI" w:cs="Segoe UI"/>
        </w:rPr>
        <w:t>little about</w:t>
      </w:r>
      <w:r w:rsidRPr="00C951AF">
        <w:rPr>
          <w:rFonts w:ascii="Segoe UI" w:hAnsi="Segoe UI" w:cs="Segoe UI"/>
        </w:rPr>
        <w:t xml:space="preserve"> your experiences of prescribing DTG-based regimen</w:t>
      </w:r>
    </w:p>
    <w:p w14:paraId="2C5549E8" w14:textId="77777777" w:rsidR="006365F9" w:rsidRPr="00C951AF" w:rsidRDefault="006365F9" w:rsidP="006365F9">
      <w:pPr>
        <w:pStyle w:val="ListParagraph"/>
        <w:numPr>
          <w:ilvl w:val="0"/>
          <w:numId w:val="14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do you think about the switch to DTG? Was it necessary? </w:t>
      </w:r>
    </w:p>
    <w:p w14:paraId="5F012178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496DF0C7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ave you encountered any challenges so far in relation to prescribing DTG to patients? Please explain. </w:t>
      </w:r>
    </w:p>
    <w:p w14:paraId="19BAE99F" w14:textId="77777777" w:rsidR="006365F9" w:rsidRPr="00C951AF" w:rsidRDefault="006365F9" w:rsidP="006365F9">
      <w:pPr>
        <w:rPr>
          <w:rFonts w:ascii="Segoe UI" w:hAnsi="Segoe UI" w:cs="Segoe UI"/>
          <w:b/>
          <w:bCs/>
        </w:rPr>
      </w:pPr>
    </w:p>
    <w:p w14:paraId="32A13EBF" w14:textId="77777777" w:rsidR="006365F9" w:rsidRPr="00C951AF" w:rsidRDefault="006365F9" w:rsidP="006365F9">
      <w:pPr>
        <w:rPr>
          <w:rFonts w:ascii="Segoe UI" w:hAnsi="Segoe UI" w:cs="Segoe UI"/>
          <w:b/>
          <w:bCs/>
        </w:rPr>
      </w:pPr>
      <w:r w:rsidRPr="00C951AF">
        <w:rPr>
          <w:rFonts w:ascii="Segoe UI" w:hAnsi="Segoe UI" w:cs="Segoe UI"/>
          <w:b/>
          <w:bCs/>
        </w:rPr>
        <w:t xml:space="preserve">Risk communication and response to side effects </w:t>
      </w:r>
    </w:p>
    <w:p w14:paraId="6EF0F1E3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hat kind of information do you give to patients when initiating/transitioning them onto DTG?</w:t>
      </w:r>
    </w:p>
    <w:p w14:paraId="2C7C7CC4" w14:textId="77777777" w:rsidR="006365F9" w:rsidRPr="00C951AF" w:rsidRDefault="006365F9" w:rsidP="006365F9">
      <w:pPr>
        <w:pStyle w:val="ListParagraph"/>
        <w:numPr>
          <w:ilvl w:val="0"/>
          <w:numId w:val="13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Probe about whether they inform patients about benefits, risks/side effects, and what to do if they suffered side effects.  </w:t>
      </w:r>
    </w:p>
    <w:p w14:paraId="3ECB22E0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How do you educate/communicate to women about the benefits and risks/side effects associated with DTG?</w:t>
      </w:r>
    </w:p>
    <w:p w14:paraId="1205C3A5" w14:textId="77777777" w:rsidR="006365F9" w:rsidRPr="00C951AF" w:rsidRDefault="006365F9" w:rsidP="006365F9">
      <w:pPr>
        <w:pStyle w:val="ListParagraph"/>
        <w:numPr>
          <w:ilvl w:val="0"/>
          <w:numId w:val="13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challenges do you face in educating/communicating to women about their   ART treatment?   </w:t>
      </w:r>
    </w:p>
    <w:p w14:paraId="022F435F" w14:textId="77777777" w:rsidR="006365F9" w:rsidRPr="00C951AF" w:rsidRDefault="006365F9" w:rsidP="006365F9">
      <w:pPr>
        <w:pStyle w:val="ListParagraph"/>
        <w:numPr>
          <w:ilvl w:val="0"/>
          <w:numId w:val="13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changes would you like to see in the way that women are educated/informed about their treatment risks/side effects? </w:t>
      </w:r>
    </w:p>
    <w:p w14:paraId="6A38505A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Are patients (women) given a chance to influence decisions about their treatment? If so how?   </w:t>
      </w:r>
    </w:p>
    <w:p w14:paraId="0D6F796C" w14:textId="1CCC687B" w:rsidR="006365F9" w:rsidRPr="00C951AF" w:rsidRDefault="006365F9" w:rsidP="006365F9">
      <w:pPr>
        <w:pStyle w:val="ListParagraph"/>
        <w:numPr>
          <w:ilvl w:val="0"/>
          <w:numId w:val="16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hat do you think about the suggestion that women should be given an informed choice about DTG</w:t>
      </w:r>
      <w:r w:rsidR="00861395" w:rsidRPr="00C951AF">
        <w:rPr>
          <w:rFonts w:ascii="Segoe UI" w:hAnsi="Segoe UI" w:cs="Segoe UI"/>
        </w:rPr>
        <w:t xml:space="preserve"> use</w:t>
      </w:r>
      <w:r w:rsidRPr="00C951AF">
        <w:rPr>
          <w:rFonts w:ascii="Segoe UI" w:hAnsi="Segoe UI" w:cs="Segoe UI"/>
        </w:rPr>
        <w:t xml:space="preserve">? </w:t>
      </w:r>
    </w:p>
    <w:p w14:paraId="0891DDDC" w14:textId="17E112A9" w:rsidR="006365F9" w:rsidRPr="00C951AF" w:rsidRDefault="006365F9" w:rsidP="006365F9">
      <w:pPr>
        <w:pStyle w:val="ListParagraph"/>
        <w:numPr>
          <w:ilvl w:val="0"/>
          <w:numId w:val="13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ow do you currently provide women with an informed </w:t>
      </w:r>
      <w:r w:rsidR="00C951AF" w:rsidRPr="00C951AF">
        <w:rPr>
          <w:rFonts w:ascii="Segoe UI" w:hAnsi="Segoe UI" w:cs="Segoe UI"/>
        </w:rPr>
        <w:t>choice?</w:t>
      </w:r>
      <w:r w:rsidRPr="00C951AF">
        <w:rPr>
          <w:rFonts w:ascii="Segoe UI" w:hAnsi="Segoe UI" w:cs="Segoe UI"/>
        </w:rPr>
        <w:t xml:space="preserve"> </w:t>
      </w:r>
    </w:p>
    <w:p w14:paraId="5EF8E82F" w14:textId="77777777" w:rsidR="006365F9" w:rsidRPr="00C951AF" w:rsidRDefault="006365F9" w:rsidP="006365F9">
      <w:pPr>
        <w:pStyle w:val="ListParagraph"/>
        <w:numPr>
          <w:ilvl w:val="0"/>
          <w:numId w:val="13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challenges do you face in giving women an informed choice? </w:t>
      </w:r>
    </w:p>
    <w:p w14:paraId="0DF033CF" w14:textId="77777777" w:rsidR="006365F9" w:rsidRPr="00C951AF" w:rsidRDefault="006365F9" w:rsidP="006365F9">
      <w:pPr>
        <w:pStyle w:val="ListParagraph"/>
        <w:numPr>
          <w:ilvl w:val="0"/>
          <w:numId w:val="13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Are there any changes you would like to suggest about giving women an informed choice? </w:t>
      </w:r>
    </w:p>
    <w:p w14:paraId="530052C8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Tell me about your experiences of dealing with patients who have suffered side effects related to DTG use?</w:t>
      </w:r>
    </w:p>
    <w:p w14:paraId="4E74A08A" w14:textId="77777777" w:rsidR="006365F9" w:rsidRPr="00C951AF" w:rsidRDefault="006365F9" w:rsidP="006365F9">
      <w:pPr>
        <w:pStyle w:val="ListParagraph"/>
        <w:numPr>
          <w:ilvl w:val="0"/>
          <w:numId w:val="12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side effects have been reported to you? </w:t>
      </w:r>
    </w:p>
    <w:p w14:paraId="6B3FBED3" w14:textId="77777777" w:rsidR="006365F9" w:rsidRPr="00C951AF" w:rsidRDefault="006365F9" w:rsidP="006365F9">
      <w:pPr>
        <w:pStyle w:val="ListParagraph"/>
        <w:numPr>
          <w:ilvl w:val="0"/>
          <w:numId w:val="12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ow common are these? </w:t>
      </w:r>
    </w:p>
    <w:p w14:paraId="078885B0" w14:textId="77777777" w:rsidR="006365F9" w:rsidRPr="00C951AF" w:rsidRDefault="006365F9" w:rsidP="006365F9">
      <w:pPr>
        <w:pStyle w:val="ListParagraph"/>
        <w:numPr>
          <w:ilvl w:val="0"/>
          <w:numId w:val="12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Are there any that are peculiar to women? </w:t>
      </w:r>
    </w:p>
    <w:p w14:paraId="1B7D6D1C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  <w:shd w:val="clear" w:color="auto" w:fill="FFFFFF"/>
        </w:rPr>
        <w:t xml:space="preserve">What support do you give to patients (women) who report side effects from DTG?    </w:t>
      </w:r>
    </w:p>
    <w:p w14:paraId="35CF792E" w14:textId="77777777" w:rsidR="006365F9" w:rsidRPr="00C951AF" w:rsidRDefault="006365F9" w:rsidP="006365F9">
      <w:pPr>
        <w:pStyle w:val="ListParagraph"/>
        <w:numPr>
          <w:ilvl w:val="0"/>
          <w:numId w:val="12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ow do you feel about this support/response - is it adequate? </w:t>
      </w:r>
    </w:p>
    <w:p w14:paraId="7368A16A" w14:textId="77777777" w:rsidR="006365F9" w:rsidRPr="00C951AF" w:rsidRDefault="006365F9" w:rsidP="006365F9">
      <w:pPr>
        <w:pStyle w:val="ListParagraph"/>
        <w:numPr>
          <w:ilvl w:val="0"/>
          <w:numId w:val="12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Are there things you think should be done differently? </w:t>
      </w:r>
    </w:p>
    <w:p w14:paraId="10055932" w14:textId="77777777" w:rsidR="006365F9" w:rsidRPr="00C951AF" w:rsidRDefault="006365F9" w:rsidP="006365F9">
      <w:pPr>
        <w:rPr>
          <w:rFonts w:ascii="Segoe UI" w:hAnsi="Segoe UI" w:cs="Segoe UI"/>
        </w:rPr>
      </w:pPr>
    </w:p>
    <w:p w14:paraId="383B860B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 Do you normally have to report the side effects to the National Drug Authority and/or other organisations?  </w:t>
      </w:r>
    </w:p>
    <w:p w14:paraId="5E921448" w14:textId="77777777" w:rsidR="006365F9" w:rsidRPr="00C951AF" w:rsidRDefault="006365F9" w:rsidP="006365F9">
      <w:pPr>
        <w:pStyle w:val="ListParagraph"/>
        <w:numPr>
          <w:ilvl w:val="0"/>
          <w:numId w:val="17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How do you feel about this reporting system?</w:t>
      </w:r>
    </w:p>
    <w:p w14:paraId="25210884" w14:textId="77777777" w:rsidR="006365F9" w:rsidRPr="00C951AF" w:rsidRDefault="006365F9" w:rsidP="006365F9">
      <w:pPr>
        <w:pStyle w:val="ListParagraph"/>
        <w:numPr>
          <w:ilvl w:val="0"/>
          <w:numId w:val="17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challenges do you face with it? </w:t>
      </w:r>
    </w:p>
    <w:p w14:paraId="7F507B2D" w14:textId="77777777" w:rsidR="006365F9" w:rsidRPr="00C951AF" w:rsidRDefault="006365F9" w:rsidP="006365F9">
      <w:pPr>
        <w:pStyle w:val="ListParagraph"/>
        <w:numPr>
          <w:ilvl w:val="0"/>
          <w:numId w:val="17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hat changes would you suggest should be made to improve the process/system?</w:t>
      </w:r>
    </w:p>
    <w:p w14:paraId="4D927BA3" w14:textId="77777777" w:rsidR="006365F9" w:rsidRPr="00C951AF" w:rsidRDefault="006365F9" w:rsidP="006365F9">
      <w:pPr>
        <w:pStyle w:val="ListParagraph"/>
        <w:ind w:left="1440"/>
        <w:rPr>
          <w:rFonts w:ascii="Segoe UI" w:hAnsi="Segoe UI" w:cs="Segoe UI"/>
        </w:rPr>
      </w:pPr>
    </w:p>
    <w:p w14:paraId="079DF3A9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  <w:shd w:val="clear" w:color="auto" w:fill="FFFFFF"/>
        </w:rPr>
        <w:lastRenderedPageBreak/>
        <w:t xml:space="preserve">As far as you are aware do the side effects affect the way patients take their DTG medication? How? </w:t>
      </w:r>
    </w:p>
    <w:p w14:paraId="51994CE5" w14:textId="77777777" w:rsidR="006365F9" w:rsidRPr="00C951AF" w:rsidRDefault="006365F9" w:rsidP="006365F9">
      <w:pPr>
        <w:pStyle w:val="ListParagraph"/>
        <w:numPr>
          <w:ilvl w:val="0"/>
          <w:numId w:val="1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Probe potential effect of the side effects on medication adherence</w:t>
      </w:r>
    </w:p>
    <w:p w14:paraId="0127D75E" w14:textId="77777777" w:rsidR="006365F9" w:rsidRPr="00C951AF" w:rsidRDefault="006365F9" w:rsidP="006365F9">
      <w:pPr>
        <w:pStyle w:val="ListParagraph"/>
        <w:ind w:left="1546"/>
        <w:rPr>
          <w:rFonts w:ascii="Segoe UI" w:hAnsi="Segoe UI" w:cs="Segoe UI"/>
        </w:rPr>
      </w:pPr>
    </w:p>
    <w:p w14:paraId="707DF362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  <w:shd w:val="clear" w:color="auto" w:fill="FFFFFF"/>
        </w:rPr>
        <w:t>Do the side effects impact on other aspects of patient’s life? How?</w:t>
      </w:r>
    </w:p>
    <w:p w14:paraId="2AEEE653" w14:textId="77777777" w:rsidR="006365F9" w:rsidRPr="00C951AF" w:rsidRDefault="006365F9" w:rsidP="006365F9">
      <w:pPr>
        <w:pStyle w:val="ListParagraph"/>
        <w:rPr>
          <w:rFonts w:ascii="Segoe UI" w:hAnsi="Segoe UI" w:cs="Segoe UI"/>
        </w:rPr>
      </w:pPr>
    </w:p>
    <w:p w14:paraId="2A06B693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Now that there is a switch to DTG regimen what do you think are some of the things that are likely to affect ART adherence among women?</w:t>
      </w:r>
    </w:p>
    <w:p w14:paraId="5E96F6A0" w14:textId="77777777" w:rsidR="006365F9" w:rsidRPr="00C951AF" w:rsidRDefault="006365F9" w:rsidP="006365F9">
      <w:pPr>
        <w:rPr>
          <w:rFonts w:ascii="Segoe UI" w:hAnsi="Segoe UI" w:cs="Segoe UI"/>
        </w:rPr>
      </w:pPr>
    </w:p>
    <w:p w14:paraId="60802E11" w14:textId="77777777" w:rsidR="006365F9" w:rsidRPr="00C951AF" w:rsidRDefault="006365F9" w:rsidP="006365F9">
      <w:pPr>
        <w:rPr>
          <w:rFonts w:ascii="Segoe UI" w:hAnsi="Segoe UI" w:cs="Segoe UI"/>
          <w:b/>
          <w:bCs/>
        </w:rPr>
      </w:pPr>
      <w:r w:rsidRPr="00C951AF">
        <w:rPr>
          <w:rFonts w:ascii="Segoe UI" w:hAnsi="Segoe UI" w:cs="Segoe UI"/>
          <w:b/>
          <w:bCs/>
        </w:rPr>
        <w:t>Body weight</w:t>
      </w:r>
    </w:p>
    <w:p w14:paraId="30742921" w14:textId="77777777" w:rsidR="006365F9" w:rsidRPr="00C951AF" w:rsidRDefault="006365F9" w:rsidP="006365F9">
      <w:pPr>
        <w:rPr>
          <w:rFonts w:ascii="Segoe UI" w:hAnsi="Segoe UI" w:cs="Segoe UI"/>
          <w:i/>
          <w:iCs/>
        </w:rPr>
      </w:pPr>
      <w:r w:rsidRPr="00C951AF">
        <w:rPr>
          <w:rFonts w:ascii="Segoe UI" w:hAnsi="Segoe UI" w:cs="Segoe UI"/>
          <w:i/>
          <w:iCs/>
        </w:rPr>
        <w:t>[I would like us to discuss a bit more about perceptions and effects of body weight among women.]</w:t>
      </w:r>
    </w:p>
    <w:p w14:paraId="735AA07D" w14:textId="77777777" w:rsidR="006365F9" w:rsidRPr="00C951AF" w:rsidRDefault="006365F9" w:rsidP="006365F9">
      <w:pPr>
        <w:rPr>
          <w:rFonts w:ascii="Segoe UI" w:hAnsi="Segoe UI" w:cs="Segoe UI"/>
        </w:rPr>
      </w:pPr>
    </w:p>
    <w:p w14:paraId="76CBE2E1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are women’s preferences about their body weight? </w:t>
      </w:r>
    </w:p>
    <w:p w14:paraId="06CBBB2B" w14:textId="77777777" w:rsidR="006365F9" w:rsidRPr="00C951AF" w:rsidRDefault="006365F9" w:rsidP="006365F9">
      <w:pPr>
        <w:pStyle w:val="ListParagraph"/>
        <w:numPr>
          <w:ilvl w:val="0"/>
          <w:numId w:val="6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Fatter or slimmer? Please explain  </w:t>
      </w:r>
    </w:p>
    <w:p w14:paraId="50D8039D" w14:textId="77777777" w:rsidR="006365F9" w:rsidRPr="00C951AF" w:rsidRDefault="006365F9" w:rsidP="006365F9">
      <w:pPr>
        <w:pStyle w:val="ListParagraph"/>
        <w:numPr>
          <w:ilvl w:val="0"/>
          <w:numId w:val="6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Probe preferences in relation to: Pregnant women, HIV positive women, Lactating mothers   </w:t>
      </w:r>
    </w:p>
    <w:p w14:paraId="0A0F7136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ow important is body weight in women’s decision-making about their HIV treatment?  </w:t>
      </w:r>
    </w:p>
    <w:p w14:paraId="0D76C98F" w14:textId="77777777" w:rsidR="006365F9" w:rsidRPr="00C951AF" w:rsidRDefault="006365F9" w:rsidP="006365F9">
      <w:pPr>
        <w:pStyle w:val="ListParagraph"/>
        <w:numPr>
          <w:ilvl w:val="0"/>
          <w:numId w:val="6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Do they check to see if the drugs affect their body weight before deciding to use it? How?</w:t>
      </w:r>
    </w:p>
    <w:p w14:paraId="211F3B7B" w14:textId="77777777" w:rsidR="006365F9" w:rsidRPr="00C951AF" w:rsidRDefault="006365F9" w:rsidP="006365F9">
      <w:pPr>
        <w:pStyle w:val="ListParagraph"/>
        <w:numPr>
          <w:ilvl w:val="0"/>
          <w:numId w:val="6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Do women change their decisions about a drug if you were told it will make them fatter or slimmer? How? </w:t>
      </w:r>
    </w:p>
    <w:p w14:paraId="4639B0EE" w14:textId="77777777" w:rsidR="006365F9" w:rsidRPr="00C951AF" w:rsidRDefault="006365F9" w:rsidP="006365F9">
      <w:pPr>
        <w:pStyle w:val="ListParagraph"/>
        <w:numPr>
          <w:ilvl w:val="0"/>
          <w:numId w:val="6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Do women stop taking their ARV drugs if it makes them fatter or slimmer? How?  </w:t>
      </w:r>
    </w:p>
    <w:p w14:paraId="2E456CBC" w14:textId="77777777" w:rsidR="006365F9" w:rsidRPr="00C951AF" w:rsidRDefault="006365F9" w:rsidP="006365F9">
      <w:pPr>
        <w:pStyle w:val="ListParagraph"/>
        <w:numPr>
          <w:ilvl w:val="0"/>
          <w:numId w:val="5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Do you think DTG causes weight gain? Explain</w:t>
      </w:r>
    </w:p>
    <w:p w14:paraId="38692CB5" w14:textId="77777777" w:rsidR="006365F9" w:rsidRPr="00C951AF" w:rsidRDefault="006365F9" w:rsidP="006365F9">
      <w:pPr>
        <w:pStyle w:val="ListParagraph"/>
        <w:numPr>
          <w:ilvl w:val="0"/>
          <w:numId w:val="4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Have you had any cases of weight gain among DTG patients before? If yes, explain.  </w:t>
      </w:r>
    </w:p>
    <w:p w14:paraId="35E4EF60" w14:textId="77777777" w:rsidR="006365F9" w:rsidRPr="00C951AF" w:rsidRDefault="006365F9" w:rsidP="006365F9">
      <w:pPr>
        <w:pStyle w:val="ListParagraph"/>
        <w:numPr>
          <w:ilvl w:val="0"/>
          <w:numId w:val="4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>What did the patient do?</w:t>
      </w:r>
    </w:p>
    <w:p w14:paraId="2AC004A0" w14:textId="77777777" w:rsidR="006365F9" w:rsidRPr="00C951AF" w:rsidRDefault="006365F9" w:rsidP="006365F9">
      <w:pPr>
        <w:pStyle w:val="ListParagraph"/>
        <w:numPr>
          <w:ilvl w:val="0"/>
          <w:numId w:val="4"/>
        </w:numPr>
        <w:rPr>
          <w:rFonts w:ascii="Segoe UI" w:hAnsi="Segoe UI" w:cs="Segoe UI"/>
        </w:rPr>
      </w:pPr>
      <w:r w:rsidRPr="00C951AF">
        <w:rPr>
          <w:rFonts w:ascii="Segoe UI" w:hAnsi="Segoe UI" w:cs="Segoe UI"/>
        </w:rPr>
        <w:t xml:space="preserve">What did you do in response? </w:t>
      </w:r>
    </w:p>
    <w:p w14:paraId="237E444B" w14:textId="77777777" w:rsidR="006365F9" w:rsidRPr="00C951AF" w:rsidRDefault="006365F9" w:rsidP="006365F9">
      <w:pPr>
        <w:rPr>
          <w:rFonts w:ascii="Segoe UI" w:hAnsi="Segoe UI" w:cs="Segoe UI"/>
        </w:rPr>
      </w:pPr>
    </w:p>
    <w:p w14:paraId="57EB242A" w14:textId="77777777" w:rsidR="006365F9" w:rsidRPr="00C951AF" w:rsidRDefault="006365F9" w:rsidP="006365F9">
      <w:pPr>
        <w:rPr>
          <w:rFonts w:ascii="Segoe UI" w:hAnsi="Segoe UI" w:cs="Segoe UI"/>
        </w:rPr>
      </w:pPr>
    </w:p>
    <w:p w14:paraId="72D7417C" w14:textId="77777777" w:rsidR="006365F9" w:rsidRPr="00C951AF" w:rsidRDefault="006365F9" w:rsidP="006365F9">
      <w:pPr>
        <w:rPr>
          <w:rFonts w:ascii="Segoe UI" w:hAnsi="Segoe UI" w:cs="Segoe UI"/>
        </w:rPr>
      </w:pPr>
    </w:p>
    <w:p w14:paraId="46F83745" w14:textId="77777777" w:rsidR="006365F9" w:rsidRPr="00C951AF" w:rsidRDefault="006365F9" w:rsidP="006365F9">
      <w:pPr>
        <w:pStyle w:val="ListParagraph"/>
        <w:rPr>
          <w:rFonts w:ascii="Segoe UI" w:hAnsi="Segoe UI" w:cs="Segoe UI"/>
        </w:rPr>
      </w:pPr>
    </w:p>
    <w:bookmarkEnd w:id="1"/>
    <w:p w14:paraId="601633B9" w14:textId="77777777" w:rsidR="000476FE" w:rsidRPr="00C951AF" w:rsidRDefault="00BD07BA">
      <w:pPr>
        <w:rPr>
          <w:rFonts w:ascii="Segoe UI" w:hAnsi="Segoe UI" w:cs="Segoe UI"/>
        </w:rPr>
      </w:pPr>
    </w:p>
    <w:sectPr w:rsidR="000476FE" w:rsidRPr="00C951AF" w:rsidSect="00B833B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F2CE50" w14:textId="77777777" w:rsidR="00000000" w:rsidRDefault="00BD07BA">
      <w:r>
        <w:separator/>
      </w:r>
    </w:p>
  </w:endnote>
  <w:endnote w:type="continuationSeparator" w:id="0">
    <w:p w14:paraId="73E6D8A6" w14:textId="77777777" w:rsidR="00000000" w:rsidRDefault="00BD0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55B4DB1" w14:textId="77777777" w:rsidR="00135139" w:rsidRDefault="00BD07B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855857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E17A38D" w14:textId="77777777" w:rsidR="00135139" w:rsidRDefault="0062067D" w:rsidP="000B5F5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07BA"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BEA0242" w14:textId="77777777" w:rsidR="00135139" w:rsidRDefault="00BD07B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D2E058" w14:textId="77777777" w:rsidR="00135139" w:rsidRDefault="00BD07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005280" w14:textId="77777777" w:rsidR="00000000" w:rsidRDefault="00BD07BA">
      <w:r>
        <w:separator/>
      </w:r>
    </w:p>
  </w:footnote>
  <w:footnote w:type="continuationSeparator" w:id="0">
    <w:p w14:paraId="442D6A15" w14:textId="77777777" w:rsidR="00000000" w:rsidRDefault="00BD07B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47FAE47" w14:textId="77777777" w:rsidR="00135139" w:rsidRDefault="00BD07B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964C864" w14:textId="2E1E0644" w:rsidR="00135139" w:rsidRDefault="00BD07B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1FC532" w14:textId="77777777" w:rsidR="00135139" w:rsidRDefault="00BD07B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E74C6E"/>
    <w:multiLevelType w:val="hybridMultilevel"/>
    <w:tmpl w:val="D32A912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60B0958"/>
    <w:multiLevelType w:val="hybridMultilevel"/>
    <w:tmpl w:val="3998D9A2"/>
    <w:lvl w:ilvl="0" w:tplc="08090001">
      <w:start w:val="1"/>
      <w:numFmt w:val="bullet"/>
      <w:lvlText w:val=""/>
      <w:lvlJc w:val="left"/>
      <w:pPr>
        <w:ind w:left="15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06" w:hanging="360"/>
      </w:pPr>
      <w:rPr>
        <w:rFonts w:ascii="Wingdings" w:hAnsi="Wingdings" w:hint="default"/>
      </w:rPr>
    </w:lvl>
  </w:abstractNum>
  <w:abstractNum w:abstractNumId="2" w15:restartNumberingAfterBreak="0">
    <w:nsid w:val="06CB4C5D"/>
    <w:multiLevelType w:val="hybridMultilevel"/>
    <w:tmpl w:val="A372C5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31D7249"/>
    <w:multiLevelType w:val="hybridMultilevel"/>
    <w:tmpl w:val="37C4ED56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15602867"/>
    <w:multiLevelType w:val="hybridMultilevel"/>
    <w:tmpl w:val="7E5C05B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63A65A8"/>
    <w:multiLevelType w:val="hybridMultilevel"/>
    <w:tmpl w:val="3DEC08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E8B747A"/>
    <w:multiLevelType w:val="hybridMultilevel"/>
    <w:tmpl w:val="5FFCDAF4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24A92096"/>
    <w:multiLevelType w:val="hybridMultilevel"/>
    <w:tmpl w:val="A7A25F4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6F11BAC"/>
    <w:multiLevelType w:val="hybridMultilevel"/>
    <w:tmpl w:val="7714C4A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C0A48C7"/>
    <w:multiLevelType w:val="hybridMultilevel"/>
    <w:tmpl w:val="29ECBBD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446554"/>
    <w:multiLevelType w:val="hybridMultilevel"/>
    <w:tmpl w:val="FF2CE27E"/>
    <w:lvl w:ilvl="0" w:tplc="08090001">
      <w:start w:val="1"/>
      <w:numFmt w:val="bullet"/>
      <w:lvlText w:val=""/>
      <w:lvlJc w:val="left"/>
      <w:pPr>
        <w:ind w:left="157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9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1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3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5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7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9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1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35" w:hanging="360"/>
      </w:pPr>
      <w:rPr>
        <w:rFonts w:ascii="Wingdings" w:hAnsi="Wingdings" w:hint="default"/>
      </w:rPr>
    </w:lvl>
  </w:abstractNum>
  <w:abstractNum w:abstractNumId="11" w15:restartNumberingAfterBreak="0">
    <w:nsid w:val="3A5F0735"/>
    <w:multiLevelType w:val="hybridMultilevel"/>
    <w:tmpl w:val="0A2C8B3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577A4B"/>
    <w:multiLevelType w:val="hybridMultilevel"/>
    <w:tmpl w:val="E69C8E9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2FB7E41"/>
    <w:multiLevelType w:val="hybridMultilevel"/>
    <w:tmpl w:val="C64AB12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62B4D44"/>
    <w:multiLevelType w:val="hybridMultilevel"/>
    <w:tmpl w:val="D30CEB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66813A8A"/>
    <w:multiLevelType w:val="hybridMultilevel"/>
    <w:tmpl w:val="EE3C1F90"/>
    <w:lvl w:ilvl="0" w:tplc="0809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6" w15:restartNumberingAfterBreak="0">
    <w:nsid w:val="6C2F266C"/>
    <w:multiLevelType w:val="hybridMultilevel"/>
    <w:tmpl w:val="4C70D8E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2C96A40"/>
    <w:multiLevelType w:val="hybridMultilevel"/>
    <w:tmpl w:val="1F1E35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BCD4BB2"/>
    <w:multiLevelType w:val="hybridMultilevel"/>
    <w:tmpl w:val="7A3A783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9"/>
  </w:num>
  <w:num w:numId="3">
    <w:abstractNumId w:val="7"/>
  </w:num>
  <w:num w:numId="4">
    <w:abstractNumId w:val="3"/>
  </w:num>
  <w:num w:numId="5">
    <w:abstractNumId w:val="11"/>
  </w:num>
  <w:num w:numId="6">
    <w:abstractNumId w:val="14"/>
  </w:num>
  <w:num w:numId="7">
    <w:abstractNumId w:val="15"/>
  </w:num>
  <w:num w:numId="8">
    <w:abstractNumId w:val="10"/>
  </w:num>
  <w:num w:numId="9">
    <w:abstractNumId w:val="4"/>
  </w:num>
  <w:num w:numId="10">
    <w:abstractNumId w:val="12"/>
  </w:num>
  <w:num w:numId="11">
    <w:abstractNumId w:val="5"/>
  </w:num>
  <w:num w:numId="12">
    <w:abstractNumId w:val="18"/>
  </w:num>
  <w:num w:numId="13">
    <w:abstractNumId w:val="2"/>
  </w:num>
  <w:num w:numId="14">
    <w:abstractNumId w:val="16"/>
  </w:num>
  <w:num w:numId="15">
    <w:abstractNumId w:val="1"/>
  </w:num>
  <w:num w:numId="16">
    <w:abstractNumId w:val="8"/>
  </w:num>
  <w:num w:numId="17">
    <w:abstractNumId w:val="0"/>
  </w:num>
  <w:num w:numId="18">
    <w:abstractNumId w:val="13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5F9"/>
    <w:rsid w:val="0000743C"/>
    <w:rsid w:val="00014A1B"/>
    <w:rsid w:val="00052C4D"/>
    <w:rsid w:val="001116A4"/>
    <w:rsid w:val="00235F1C"/>
    <w:rsid w:val="00241871"/>
    <w:rsid w:val="0036224D"/>
    <w:rsid w:val="003B2051"/>
    <w:rsid w:val="003D45B3"/>
    <w:rsid w:val="005B0E16"/>
    <w:rsid w:val="0062067D"/>
    <w:rsid w:val="00624C4F"/>
    <w:rsid w:val="006365F9"/>
    <w:rsid w:val="006B3462"/>
    <w:rsid w:val="00714609"/>
    <w:rsid w:val="007F62C9"/>
    <w:rsid w:val="00861395"/>
    <w:rsid w:val="0090241F"/>
    <w:rsid w:val="009362B5"/>
    <w:rsid w:val="00957B47"/>
    <w:rsid w:val="00BA11A3"/>
    <w:rsid w:val="00BD07BA"/>
    <w:rsid w:val="00BF4B96"/>
    <w:rsid w:val="00C951AF"/>
    <w:rsid w:val="00EC76FD"/>
    <w:rsid w:val="00F80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C7039D"/>
  <w15:chartTrackingRefBased/>
  <w15:docId w15:val="{00344BD1-6105-45BC-AA36-40DA1D7E4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5F9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365F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6365F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65F9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6365F9"/>
  </w:style>
  <w:style w:type="paragraph" w:styleId="Header">
    <w:name w:val="header"/>
    <w:basedOn w:val="Normal"/>
    <w:link w:val="HeaderChar"/>
    <w:uiPriority w:val="99"/>
    <w:unhideWhenUsed/>
    <w:rsid w:val="006365F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65F9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B4DC7A-A2BF-47A2-A411-36D265BA24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5</Pages>
  <Words>1229</Words>
  <Characters>7009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sif Alhassan</dc:creator>
  <cp:keywords/>
  <dc:description/>
  <cp:lastModifiedBy>Gunavathi S.</cp:lastModifiedBy>
  <cp:revision>23</cp:revision>
  <dcterms:created xsi:type="dcterms:W3CDTF">2022-03-23T15:15:00Z</dcterms:created>
  <dcterms:modified xsi:type="dcterms:W3CDTF">2022-06-08T01:28:00Z</dcterms:modified>
</cp:coreProperties>
</file>